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EEDC2" w14:textId="396B624C" w:rsidR="00756DB3" w:rsidRPr="00756DB3" w:rsidRDefault="00756DB3">
      <w:pPr>
        <w:rPr>
          <w:rFonts w:ascii="Times New Roman" w:hAnsi="Times New Roman" w:cs="Times New Roman"/>
          <w:lang w:val="en-US"/>
        </w:rPr>
      </w:pPr>
      <w:r w:rsidRPr="00756DB3">
        <w:rPr>
          <w:rFonts w:ascii="Times New Roman" w:hAnsi="Times New Roman" w:cs="Times New Roman"/>
          <w:lang w:val="en-US"/>
        </w:rPr>
        <w:t>Table S1. Partial correlation matrix from network analysis of early maladaptive schemas in patients with anorexia nervosa.</w:t>
      </w:r>
    </w:p>
    <w:tbl>
      <w:tblPr>
        <w:tblW w:w="142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5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756DB3" w:rsidRPr="00756DB3" w14:paraId="46B524FA" w14:textId="77777777" w:rsidTr="00FD6AAD">
        <w:trPr>
          <w:trHeight w:val="288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8F8D" w14:textId="77777777" w:rsidR="00756DB3" w:rsidRPr="00756DB3" w:rsidRDefault="00756DB3" w:rsidP="0075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10D5" w14:textId="77777777" w:rsidR="00756DB3" w:rsidRPr="00756DB3" w:rsidRDefault="00756DB3" w:rsidP="0075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717B" w14:textId="77777777" w:rsidR="00756DB3" w:rsidRPr="00756DB3" w:rsidRDefault="00756DB3" w:rsidP="0075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34B4" w14:textId="77777777" w:rsidR="00756DB3" w:rsidRPr="00756DB3" w:rsidRDefault="00756DB3" w:rsidP="0075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BFFF" w14:textId="77777777" w:rsidR="00756DB3" w:rsidRPr="00756DB3" w:rsidRDefault="00756DB3" w:rsidP="0075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74FA" w14:textId="77777777" w:rsidR="00756DB3" w:rsidRPr="00756DB3" w:rsidRDefault="00756DB3" w:rsidP="0075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5E68" w14:textId="77777777" w:rsidR="00756DB3" w:rsidRPr="00756DB3" w:rsidRDefault="00756DB3" w:rsidP="0075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8F7A" w14:textId="77777777" w:rsidR="00756DB3" w:rsidRPr="00756DB3" w:rsidRDefault="00756DB3" w:rsidP="0075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110A" w14:textId="77777777" w:rsidR="00756DB3" w:rsidRPr="00756DB3" w:rsidRDefault="00756DB3" w:rsidP="0075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7EAD" w14:textId="77777777" w:rsidR="00756DB3" w:rsidRPr="00756DB3" w:rsidRDefault="00756DB3" w:rsidP="0075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AF15" w14:textId="77777777" w:rsidR="00756DB3" w:rsidRPr="00756DB3" w:rsidRDefault="00756DB3" w:rsidP="0075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7240" w14:textId="77777777" w:rsidR="00756DB3" w:rsidRPr="00756DB3" w:rsidRDefault="00756DB3" w:rsidP="0075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CEE0" w14:textId="77777777" w:rsidR="00756DB3" w:rsidRPr="00756DB3" w:rsidRDefault="00756DB3" w:rsidP="0075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481B" w14:textId="77777777" w:rsidR="00756DB3" w:rsidRPr="00756DB3" w:rsidRDefault="00756DB3" w:rsidP="0075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20C2" w14:textId="77777777" w:rsidR="00756DB3" w:rsidRPr="00756DB3" w:rsidRDefault="00756DB3" w:rsidP="0075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6A00" w14:textId="77777777" w:rsidR="00756DB3" w:rsidRPr="00756DB3" w:rsidRDefault="00756DB3" w:rsidP="0075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4C54" w14:textId="77777777" w:rsidR="00756DB3" w:rsidRPr="00756DB3" w:rsidRDefault="00756DB3" w:rsidP="0075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138B" w14:textId="77777777" w:rsidR="00756DB3" w:rsidRPr="00756DB3" w:rsidRDefault="00756DB3" w:rsidP="0075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C451" w14:textId="77777777" w:rsidR="00756DB3" w:rsidRPr="00756DB3" w:rsidRDefault="00756DB3" w:rsidP="0075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</w:p>
        </w:tc>
      </w:tr>
      <w:tr w:rsidR="00E63687" w:rsidRPr="00756DB3" w14:paraId="08688863" w14:textId="77777777" w:rsidTr="00FD6AAD">
        <w:trPr>
          <w:trHeight w:val="288"/>
        </w:trPr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6496" w14:textId="6D319C7E" w:rsidR="00E63687" w:rsidRPr="00756DB3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motional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privation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993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F0AC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EAB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A460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7DE6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D67C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398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9C49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949A0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664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7661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6258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B499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F0E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A4EA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6B11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3EA5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271E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756DB3" w14:paraId="68FB8AA0" w14:textId="77777777" w:rsidTr="00FD6AAD">
        <w:trPr>
          <w:trHeight w:val="288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2D44F351" w14:textId="6DCE89B6" w:rsidR="00E63687" w:rsidRPr="00756DB3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2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bandonment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9372A7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465E2DC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3BD0FE1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716EB2C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548FF4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C763038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249D9F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0BFCF55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981990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BD7FD94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827F4E1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FEA149B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25795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2ACE25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D73CE04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EB341F4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DF5F798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02866C6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756DB3" w14:paraId="4A7F8E8A" w14:textId="77777777" w:rsidTr="00FD6AAD">
        <w:trPr>
          <w:trHeight w:val="288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15020E05" w14:textId="58F4E292" w:rsidR="00E63687" w:rsidRPr="00756DB3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3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istrust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buse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AE08CE4" w14:textId="57C0EDB5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389CDB5" w14:textId="1367DC7C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A5928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2F28BCC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DE9F3A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334AEF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7286822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42FC19C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7234EAB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08DDD86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782AA1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08513C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8213042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C45160F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16C4599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B6B3B5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918F84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DF992BF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756DB3" w14:paraId="5E19F00A" w14:textId="77777777" w:rsidTr="00FD6AAD">
        <w:trPr>
          <w:trHeight w:val="288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1A8C2637" w14:textId="62A98954" w:rsidR="00E63687" w:rsidRPr="00756DB3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4. Soc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olation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A2DCE8" w14:textId="28A164CB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016A5A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D59CFC5" w14:textId="0C046AF1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984809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45503C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23D68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2EAC75F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3EF73EE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43F6B4B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004036C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50424B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B01828E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3FA680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875208A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06E4C16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269CEDE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032038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9BEF716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756DB3" w14:paraId="143ECA8B" w14:textId="77777777" w:rsidTr="00FD6AAD">
        <w:trPr>
          <w:trHeight w:val="288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241AA2CD" w14:textId="12539492" w:rsidR="00E63687" w:rsidRPr="00756DB3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5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efectiveness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hame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CE44CEB" w14:textId="00BA3A0A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D67A0EC" w14:textId="6175E21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B955780" w14:textId="0AC807BC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B4A9434" w14:textId="6841CBFD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246C68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B5F7945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BC1B5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371B931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CDA4572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A70C8B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F98FA1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ABE92FA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C196632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5728326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51E33BB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2B34821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2E2E080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4CB3F0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756DB3" w14:paraId="63C633D5" w14:textId="77777777" w:rsidTr="00FD6AAD">
        <w:trPr>
          <w:trHeight w:val="288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47ECE16E" w14:textId="1CAB3034" w:rsidR="00E63687" w:rsidRPr="00756DB3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6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ailure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59115DF" w14:textId="6C35CD56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A00EED9" w14:textId="6CE831EB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0D79E59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E299EB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237A130" w14:textId="216BEBCE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B2F9FF4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D1834AC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4A98CF1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90C6F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2D4A78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8EB08A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9177AE5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4D27816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955B61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8385360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3E33F60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00313E1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1E5596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756DB3" w14:paraId="6BC30E5A" w14:textId="77777777" w:rsidTr="00FD6AAD">
        <w:trPr>
          <w:trHeight w:val="288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45BF5223" w14:textId="35BC8869" w:rsidR="00E63687" w:rsidRPr="00756DB3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7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ependence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competence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7BEE7CC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1CF6A34" w14:textId="31CD707C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D2A38B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7CE8690" w14:textId="73DCB3CD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90D4A75" w14:textId="6ABFD913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DEE45FE" w14:textId="23B420EF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8FFF2CB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E12478F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5035C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62C04CE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1C15A29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1AC8C2B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38A2D15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6F041D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A1AAC5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C51B01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4DE18B5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66BF3A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756DB3" w14:paraId="5C833578" w14:textId="77777777" w:rsidTr="00FD6AAD">
        <w:trPr>
          <w:trHeight w:val="288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350A7D52" w14:textId="09F9970E" w:rsidR="00E63687" w:rsidRPr="00756DB3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8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ulnerability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rm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llness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E76788B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1FB70D2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623F9B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D308C26" w14:textId="1449250B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A7D420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25AF788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6D71950" w14:textId="1A52C9BC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4F2E409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522FC2B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A30E1B9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05069D2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7F8818B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8E8CD5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EBDB154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E48B75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6AF2814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8A15112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FAFF628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756DB3" w14:paraId="02EF5DE2" w14:textId="77777777" w:rsidTr="00FD6AAD">
        <w:trPr>
          <w:trHeight w:val="288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30A72DBD" w14:textId="6203EA97" w:rsidR="00E63687" w:rsidRPr="00756DB3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9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nmeshment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89269C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3F0C106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29D2D5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89EC14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F3285AA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03ED91F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61C5899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87FB35B" w14:textId="4B1D8A9E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61098BB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5BFFC46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13DE811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FC9776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B4B680E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6E3A0E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5A174A5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E04C1E6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8F53DF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0915826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756DB3" w14:paraId="7631A1CF" w14:textId="77777777" w:rsidTr="00FD6AAD">
        <w:trPr>
          <w:trHeight w:val="288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33F163CB" w14:textId="2B76F944" w:rsidR="00E63687" w:rsidRPr="00756DB3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0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ubjugation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8E4188" w14:textId="238C4E6B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274E6A2" w14:textId="6D144541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9C0A1BB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E094459" w14:textId="684F8592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48FD3C4" w14:textId="755624EA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CBBB9FA" w14:textId="33C8B478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8DA995D" w14:textId="2B4B3EC8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53A743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88CCA0" w14:textId="1ED6D2CA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11EF8F5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C4198E2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B92F3B0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F9B7BC2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AE78CA0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00ADD7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BDE3A0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765E42E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EFA24A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756DB3" w14:paraId="5B8F6FC9" w14:textId="77777777" w:rsidTr="00FD6AAD">
        <w:trPr>
          <w:trHeight w:val="288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6919737D" w14:textId="1A2115D8" w:rsidR="00E63687" w:rsidRPr="00756DB3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. Self-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acrifice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07074D4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53EAA81" w14:textId="5A7F55E0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01FE744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2F7CB5C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414FFA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A61591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963D29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BB50D6E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BD1365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41F5BEF" w14:textId="5BFCFF9D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216CAFA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F75828E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1E6219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A621C4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26A1705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B020B35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874DBC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6202DF2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756DB3" w14:paraId="3FD944B4" w14:textId="77777777" w:rsidTr="00FD6AAD">
        <w:trPr>
          <w:trHeight w:val="288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28C047D0" w14:textId="49879D72" w:rsidR="00E63687" w:rsidRPr="00756DB3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2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motional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hibition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8FCF93" w14:textId="243B4FA1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F1B328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16DAC07" w14:textId="201E117C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6D3353" w14:textId="3658C4B1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356EC7D" w14:textId="422B2D8F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8BB6DF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975C46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5FC043F" w14:textId="747634FC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03BCF8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949A45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CEF466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26D72A8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BD44D34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AA2AA3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D69EB02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69878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28099FC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AA039E2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756DB3" w14:paraId="01618AC6" w14:textId="77777777" w:rsidTr="00FD6AAD">
        <w:trPr>
          <w:trHeight w:val="288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0D2D90AD" w14:textId="61B196DC" w:rsidR="00E63687" w:rsidRPr="00756DB3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3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relenting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andards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813E3D0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E17676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2E7714E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3F2735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4068D8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D02D776" w14:textId="028C32DE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110B2E0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8AAE242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B70898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D195F2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9723FE1" w14:textId="1E91A048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F0961D9" w14:textId="5561229D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5FB83C5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CFAF069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1E5CFC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861B548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7743B69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180416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756DB3" w14:paraId="3765DA57" w14:textId="77777777" w:rsidTr="00FD6AAD">
        <w:trPr>
          <w:trHeight w:val="288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16158C0C" w14:textId="02F332A7" w:rsidR="00E63687" w:rsidRPr="00756DB3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4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ntitlement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randiosity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3AA721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E7B781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077BB9C" w14:textId="7CD1C039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65312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11B8B26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8B5EC72" w14:textId="3E2B52C5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3CC1BC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3E1077E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AE9171B" w14:textId="3E675E19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2858B4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5DFA877" w14:textId="58B51123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04EA41E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3FABFEE" w14:textId="2588ACE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5A1EDAB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0279BA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A8B2A0A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7D8895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919A1EE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756DB3" w14:paraId="73AB45AC" w14:textId="77777777" w:rsidTr="00FD6AAD">
        <w:trPr>
          <w:trHeight w:val="288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5975FBE5" w14:textId="3C11332F" w:rsidR="00E63687" w:rsidRPr="00756DB3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5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sufficient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lf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ntrol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E4D5430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A380AB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68BE1AE" w14:textId="3815A56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F5DCDF0" w14:textId="44D4F53A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CB26898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3638B86" w14:textId="351E099A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CEC7AB4" w14:textId="606FEAEE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2C423B" w14:textId="1D4465E6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F58835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1772AA0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3AB2002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F7A51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5849429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349C98" w14:textId="4F1C18FC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F6859CB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149B42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3907210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74B75E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756DB3" w14:paraId="0364DF14" w14:textId="77777777" w:rsidTr="00FD6AAD">
        <w:trPr>
          <w:trHeight w:val="288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0C9CBDFD" w14:textId="502D0D60" w:rsidR="00E63687" w:rsidRPr="00756DB3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6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pprov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eking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43158F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42EF591" w14:textId="42686A94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8F7CA4" w14:textId="77D78B7D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AD658F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1E11D0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29E43EF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A10CD4" w14:textId="1A56CA10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975F529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D4AFF10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27C222" w14:textId="272899AF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D4F6A7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AB44872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14C28DC" w14:textId="1F35D2E3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1C86C0C" w14:textId="5814CFE6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0E5C008" w14:textId="7A280995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904CB2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F32FC6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77CA222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756DB3" w14:paraId="44E19E34" w14:textId="77777777" w:rsidTr="00FD6AAD">
        <w:trPr>
          <w:trHeight w:val="288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14:paraId="4FCEA4F5" w14:textId="68A536E0" w:rsidR="00E63687" w:rsidRPr="00756DB3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7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egativity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ssimism</w:t>
            </w:r>
            <w:proofErr w:type="spellEnd"/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59B28AA" w14:textId="612849E8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C73DD8B" w14:textId="0A2A3002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4070AE4" w14:textId="4BAE1FF6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39AE2A" w14:textId="777D0E33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8DB32DB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C3B0535" w14:textId="151C9100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43694A" w14:textId="29C92581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82B2E12" w14:textId="24538BF0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B9361D9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01D9E98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B5A021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70FE4A8" w14:textId="21E49B4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C3DDDF" w14:textId="76399F41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0236983" w14:textId="5090CA15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9939496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DB84211" w14:textId="3022818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0CB5E85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4F5CDB6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756DB3" w14:paraId="575946F6" w14:textId="77777777" w:rsidTr="00FD6AAD">
        <w:trPr>
          <w:trHeight w:val="288"/>
        </w:trPr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F7A0" w14:textId="4C15CCE4" w:rsidR="00E63687" w:rsidRPr="00756DB3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8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unitiveness</w:t>
            </w:r>
            <w:proofErr w:type="spellEnd"/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7A96" w14:textId="635C92D0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8E94" w14:textId="506FA4A0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9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A58D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C746" w14:textId="61E1DAE5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92FD" w14:textId="3EA7163A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B41F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FCA7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6205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1B01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D040" w14:textId="1AFE638B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8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0DC1" w14:textId="5036D15E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6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6B2C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4A74" w14:textId="56456226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2B51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A0EA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CE65A" w14:textId="48155D0F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177D" w14:textId="6D71514C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D593" w14:textId="77777777" w:rsidR="00E63687" w:rsidRPr="00756DB3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756DB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</w:tr>
    </w:tbl>
    <w:p w14:paraId="0644C8EA" w14:textId="2787B955" w:rsidR="00450F3F" w:rsidRDefault="00450F3F"/>
    <w:p w14:paraId="1CDDAC8D" w14:textId="77777777" w:rsidR="00450F3F" w:rsidRDefault="00450F3F">
      <w:r>
        <w:br w:type="page"/>
      </w:r>
    </w:p>
    <w:p w14:paraId="480521BF" w14:textId="38E93B16" w:rsidR="00450F3F" w:rsidRPr="00756DB3" w:rsidRDefault="00450F3F" w:rsidP="00450F3F">
      <w:pPr>
        <w:rPr>
          <w:rFonts w:ascii="Times New Roman" w:hAnsi="Times New Roman" w:cs="Times New Roman"/>
          <w:lang w:val="en-US"/>
        </w:rPr>
      </w:pPr>
      <w:r w:rsidRPr="00756DB3">
        <w:rPr>
          <w:rFonts w:ascii="Times New Roman" w:hAnsi="Times New Roman" w:cs="Times New Roman"/>
          <w:lang w:val="en-US"/>
        </w:rPr>
        <w:lastRenderedPageBreak/>
        <w:t>Table S</w:t>
      </w:r>
      <w:r>
        <w:rPr>
          <w:rFonts w:ascii="Times New Roman" w:hAnsi="Times New Roman" w:cs="Times New Roman"/>
          <w:lang w:val="en-US"/>
        </w:rPr>
        <w:t>2</w:t>
      </w:r>
      <w:r w:rsidRPr="00756DB3">
        <w:rPr>
          <w:rFonts w:ascii="Times New Roman" w:hAnsi="Times New Roman" w:cs="Times New Roman"/>
          <w:lang w:val="en-US"/>
        </w:rPr>
        <w:t xml:space="preserve">. Partial correlation matrix from network analysis of early maladaptive schemas in patients with </w:t>
      </w:r>
      <w:r>
        <w:rPr>
          <w:rFonts w:ascii="Times New Roman" w:hAnsi="Times New Roman" w:cs="Times New Roman"/>
          <w:lang w:val="en-US"/>
        </w:rPr>
        <w:t>bulimia</w:t>
      </w:r>
      <w:r w:rsidRPr="00756DB3">
        <w:rPr>
          <w:rFonts w:ascii="Times New Roman" w:hAnsi="Times New Roman" w:cs="Times New Roman"/>
          <w:lang w:val="en-US"/>
        </w:rPr>
        <w:t xml:space="preserve"> nervosa.</w:t>
      </w:r>
    </w:p>
    <w:tbl>
      <w:tblPr>
        <w:tblW w:w="142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5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450F3F" w:rsidRPr="00450F3F" w14:paraId="4A91084B" w14:textId="77777777" w:rsidTr="00FD6AAD">
        <w:trPr>
          <w:trHeight w:val="288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595D1" w14:textId="60AE6E08" w:rsidR="00450F3F" w:rsidRPr="00450F3F" w:rsidRDefault="00450F3F" w:rsidP="00450F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144F9" w14:textId="77777777" w:rsidR="00450F3F" w:rsidRPr="00450F3F" w:rsidRDefault="00450F3F" w:rsidP="0045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FDA53" w14:textId="77777777" w:rsidR="00450F3F" w:rsidRPr="00450F3F" w:rsidRDefault="00450F3F" w:rsidP="0045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78223" w14:textId="77777777" w:rsidR="00450F3F" w:rsidRPr="00450F3F" w:rsidRDefault="00450F3F" w:rsidP="0045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84658" w14:textId="77777777" w:rsidR="00450F3F" w:rsidRPr="00450F3F" w:rsidRDefault="00450F3F" w:rsidP="0045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F5856" w14:textId="77777777" w:rsidR="00450F3F" w:rsidRPr="00450F3F" w:rsidRDefault="00450F3F" w:rsidP="0045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CC831" w14:textId="77777777" w:rsidR="00450F3F" w:rsidRPr="00450F3F" w:rsidRDefault="00450F3F" w:rsidP="0045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8B753" w14:textId="77777777" w:rsidR="00450F3F" w:rsidRPr="00450F3F" w:rsidRDefault="00450F3F" w:rsidP="0045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DB57C" w14:textId="77777777" w:rsidR="00450F3F" w:rsidRPr="00450F3F" w:rsidRDefault="00450F3F" w:rsidP="0045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810B7" w14:textId="77777777" w:rsidR="00450F3F" w:rsidRPr="00450F3F" w:rsidRDefault="00450F3F" w:rsidP="0045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1EF0" w14:textId="77777777" w:rsidR="00450F3F" w:rsidRPr="00450F3F" w:rsidRDefault="00450F3F" w:rsidP="0045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DAA96" w14:textId="77777777" w:rsidR="00450F3F" w:rsidRPr="00450F3F" w:rsidRDefault="00450F3F" w:rsidP="0045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62EAE" w14:textId="77777777" w:rsidR="00450F3F" w:rsidRPr="00450F3F" w:rsidRDefault="00450F3F" w:rsidP="0045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9C285" w14:textId="77777777" w:rsidR="00450F3F" w:rsidRPr="00450F3F" w:rsidRDefault="00450F3F" w:rsidP="0045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84528" w14:textId="77777777" w:rsidR="00450F3F" w:rsidRPr="00450F3F" w:rsidRDefault="00450F3F" w:rsidP="0045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1C508" w14:textId="77777777" w:rsidR="00450F3F" w:rsidRPr="00450F3F" w:rsidRDefault="00450F3F" w:rsidP="0045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091E9" w14:textId="77777777" w:rsidR="00450F3F" w:rsidRPr="00450F3F" w:rsidRDefault="00450F3F" w:rsidP="0045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A4E7F" w14:textId="77777777" w:rsidR="00450F3F" w:rsidRPr="00450F3F" w:rsidRDefault="00450F3F" w:rsidP="0045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2101E" w14:textId="77777777" w:rsidR="00450F3F" w:rsidRPr="00450F3F" w:rsidRDefault="00450F3F" w:rsidP="00450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</w:p>
        </w:tc>
      </w:tr>
      <w:tr w:rsidR="00E63687" w:rsidRPr="00450F3F" w14:paraId="20530F35" w14:textId="77777777" w:rsidTr="00FD6AAD">
        <w:trPr>
          <w:trHeight w:val="288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0455" w14:textId="0F928066" w:rsidR="00E63687" w:rsidRPr="00450F3F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motional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privation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F79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077F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5539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4D7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8FD2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5C34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2CE8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770F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2576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DD62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EE51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5AB0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F3CC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9520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D96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D42F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E1A5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5739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450F3F" w14:paraId="7B65D819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3481" w14:textId="7DB8E4E5" w:rsidR="00E63687" w:rsidRPr="00450F3F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2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bandonment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00F1" w14:textId="3A540805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13B7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181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F910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9D34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84D2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3737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2B65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A99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E9C3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D61A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6B73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09FA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5E36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25C5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BC9F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1999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C365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450F3F" w14:paraId="587D1886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3231" w14:textId="52CBE836" w:rsidR="00E63687" w:rsidRPr="00450F3F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3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istrust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bus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4610" w14:textId="3FFFAF1A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997F" w14:textId="02100578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7421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EB67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D152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F6DB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EEA6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2DE6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90F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4235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AE3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42D6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DC12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4739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47BF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6CD6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30B9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0106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450F3F" w14:paraId="6EF5118A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A23F" w14:textId="3034C272" w:rsidR="00E63687" w:rsidRPr="00450F3F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4. Soc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olation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355D" w14:textId="32C42993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E888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88A4" w14:textId="6654CE04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D040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E478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926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60B4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8BAA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F465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6EE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68B1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2C08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3806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279A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2EAA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02E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2FC3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3ABC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450F3F" w14:paraId="008AF889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D3C4" w14:textId="7110F48B" w:rsidR="00E63687" w:rsidRPr="00450F3F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5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efectiveness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ham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F121" w14:textId="18FFC2A6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3A2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E395" w14:textId="3D059F52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A20D" w14:textId="5D4E76CA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74CF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09D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138A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6E13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99A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8CB0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2C08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FE8F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6AA6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2CB5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03C2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E173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C68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FDE5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450F3F" w14:paraId="358DA484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580A" w14:textId="4DC8718A" w:rsidR="00E63687" w:rsidRPr="00450F3F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6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ailur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6148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F0E2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CCF7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08C8" w14:textId="1E98B143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AD74" w14:textId="260EF76E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4251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C49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94C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52A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A302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51F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3955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2894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802A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D99F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8718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97DC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9B60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450F3F" w14:paraId="605567BC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3280" w14:textId="4D350642" w:rsidR="00E63687" w:rsidRPr="00450F3F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7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ependence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competenc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041C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7512" w14:textId="04789213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17A4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E230" w14:textId="3231C218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560F" w14:textId="421CB519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326D" w14:textId="0CCFDA74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432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35C5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9C48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6E90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869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4259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4033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C5A3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C146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8A14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C741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E5FA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450F3F" w14:paraId="65BF788C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6ED0" w14:textId="11195C44" w:rsidR="00E63687" w:rsidRPr="00450F3F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8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ulnerability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rm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llnes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0166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65B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1300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ACD6" w14:textId="13B37CD3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4C4F" w14:textId="100EA44A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3FE1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51A9" w14:textId="40FA64D8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9FB3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9807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2413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D72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3183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32E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7ABF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EA9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AB8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3FA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A891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450F3F" w14:paraId="0394FE9D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83B3" w14:textId="207C789F" w:rsidR="00E63687" w:rsidRPr="00450F3F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9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nmeshment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6762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F019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AC39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E8F0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1E0D" w14:textId="2DDADD85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8A8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150B" w14:textId="489E4BE4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3CB6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D34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3239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9B35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2CA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BC65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3679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9A3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3801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6563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7DC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450F3F" w14:paraId="12745B14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780C" w14:textId="527D8FE8" w:rsidR="00E63687" w:rsidRPr="00450F3F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0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ubjugation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21E1" w14:textId="4B24B82F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6D16" w14:textId="47A0BDAE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AF3F" w14:textId="2DB364A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DDF4" w14:textId="01AE607F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99DC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3395" w14:textId="57738786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D0D8" w14:textId="06DF5416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AFBC" w14:textId="4381349E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7ACA" w14:textId="132C757B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79C4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1AA2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AF2A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B0D3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954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6E2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D84A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7935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B66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450F3F" w14:paraId="51495CFA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BBD3" w14:textId="384A1DC9" w:rsidR="00E63687" w:rsidRPr="00450F3F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. Self-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acrific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51EA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43B0" w14:textId="42BC6AC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B44C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76B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1429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717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A757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BA21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51D6" w14:textId="65D2B9F1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7462" w14:textId="51FE6BCB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8DF8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500B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8499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A9D0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6E4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3C5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A50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1228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450F3F" w14:paraId="39E99D07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B180" w14:textId="632BB505" w:rsidR="00E63687" w:rsidRPr="00450F3F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2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motional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hibition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2457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D0DB" w14:textId="72AEEB15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44B1" w14:textId="565E3394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F9B1" w14:textId="165E95A0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C866" w14:textId="793D720B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EDBC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28BA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42E9" w14:textId="38ACC3B0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A83B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B321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CEB4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C7C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D96B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9E76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DE5F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C39F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6DD3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00EF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450F3F" w14:paraId="6BEC68DC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E4F7" w14:textId="23EC2C1B" w:rsidR="00E63687" w:rsidRPr="00450F3F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3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relenting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andar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C641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5C04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EC54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3B6A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36BC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B358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2A23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3B28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6171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2C2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AB6B" w14:textId="539C128B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DF19" w14:textId="41E179B8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708A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2949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B67B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41C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73B8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4BA9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450F3F" w14:paraId="64138F19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B149" w14:textId="54D2EA43" w:rsidR="00E63687" w:rsidRPr="00450F3F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4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ntitlement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randiosity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36FB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FF85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5DF7" w14:textId="6E108134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C5F6" w14:textId="5F577BF6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6A86" w14:textId="157EDD6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6FC4" w14:textId="0CE1F142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B148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F364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342B" w14:textId="06BFF6F3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4497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2F11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93B1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B216" w14:textId="5318EA24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C618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40D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3653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F866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50C7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450F3F" w14:paraId="6AE5BBC5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A3BF" w14:textId="425B390F" w:rsidR="00E63687" w:rsidRPr="00450F3F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5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sufficient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lf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ntro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C548" w14:textId="617B505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2E67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F7B0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05B7" w14:textId="11D0CECB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EAD0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0347" w14:textId="3755DDE6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B334" w14:textId="378D4CE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A7D5" w14:textId="2A1ECB26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7D55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EF62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63B5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002E" w14:textId="747F2E63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ADF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B579" w14:textId="42A8B7AE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D8B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DF8C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AE56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0716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450F3F" w14:paraId="72566BB9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5A3F" w14:textId="27019E6D" w:rsidR="00E63687" w:rsidRPr="00450F3F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6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pprov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eking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E918" w14:textId="300D1436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1F20" w14:textId="5AF601C5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ED90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661C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0DDF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0BB7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2DF1" w14:textId="0F2DC003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54D0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765F" w14:textId="54D4535D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E6F0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6985" w14:textId="37C5EF62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CF1C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3D10" w14:textId="4578C1EF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6B1F" w14:textId="6417F08D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7C13" w14:textId="5898A8F6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A977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F56D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1D1A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450F3F" w14:paraId="225CBB64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8D04" w14:textId="7CED633F" w:rsidR="00E63687" w:rsidRPr="00450F3F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7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egativity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ssimis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D98C" w14:textId="7A34DA48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BCE2" w14:textId="1B0391F6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E897" w14:textId="6195D48A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D56C" w14:textId="5BF5BA12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6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9802" w14:textId="25EF1CB3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3D4C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6BC4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3244" w14:textId="100A1404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4268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523E" w14:textId="5B571F03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F2C9" w14:textId="167442A6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CFD3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C471" w14:textId="3FD8C100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6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0760" w14:textId="7E0AE42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F665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58BC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E82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1C47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450F3F" w14:paraId="47B2A29C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DBEDF" w14:textId="79D38A6A" w:rsidR="00E63687" w:rsidRPr="00450F3F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8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unitivenes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05F29" w14:textId="59CD8B4B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F5BD2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25C68" w14:textId="7D66D0B9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FE8CF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31DAB" w14:textId="12760995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62C79" w14:textId="06BD8B04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4E177" w14:textId="5751000C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A8552" w14:textId="780B3F8A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974A1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C162A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AFC4A" w14:textId="063399F9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D4ABF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94D23" w14:textId="093418BF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12A0F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73C1E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A2D5B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AC975" w14:textId="32B3B531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F7FB3" w14:textId="77777777" w:rsidR="00E63687" w:rsidRPr="00450F3F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450F3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</w:tr>
    </w:tbl>
    <w:p w14:paraId="233C45D4" w14:textId="77777777" w:rsidR="00450F3F" w:rsidRDefault="00450F3F"/>
    <w:p w14:paraId="759B44D8" w14:textId="460E5B24" w:rsidR="00FD6AAD" w:rsidRDefault="00FD6AAD">
      <w:r>
        <w:br w:type="page"/>
      </w:r>
    </w:p>
    <w:p w14:paraId="234A5075" w14:textId="0AE04F73" w:rsidR="00FD6AAD" w:rsidRPr="00756DB3" w:rsidRDefault="00FD6AAD" w:rsidP="00FD6AAD">
      <w:pPr>
        <w:rPr>
          <w:rFonts w:ascii="Times New Roman" w:hAnsi="Times New Roman" w:cs="Times New Roman"/>
          <w:lang w:val="en-US"/>
        </w:rPr>
      </w:pPr>
      <w:r w:rsidRPr="00756DB3">
        <w:rPr>
          <w:rFonts w:ascii="Times New Roman" w:hAnsi="Times New Roman" w:cs="Times New Roman"/>
          <w:lang w:val="en-US"/>
        </w:rPr>
        <w:lastRenderedPageBreak/>
        <w:t>Table S</w:t>
      </w:r>
      <w:r>
        <w:rPr>
          <w:rFonts w:ascii="Times New Roman" w:hAnsi="Times New Roman" w:cs="Times New Roman"/>
          <w:lang w:val="en-US"/>
        </w:rPr>
        <w:t>3</w:t>
      </w:r>
      <w:r w:rsidRPr="00756DB3">
        <w:rPr>
          <w:rFonts w:ascii="Times New Roman" w:hAnsi="Times New Roman" w:cs="Times New Roman"/>
          <w:lang w:val="en-US"/>
        </w:rPr>
        <w:t xml:space="preserve">. Partial correlation matrix from network analysis of early maladaptive schemas in patients with </w:t>
      </w:r>
      <w:r>
        <w:rPr>
          <w:rFonts w:ascii="Times New Roman" w:hAnsi="Times New Roman" w:cs="Times New Roman"/>
          <w:lang w:val="en-US"/>
        </w:rPr>
        <w:t>binge eating disorder</w:t>
      </w:r>
      <w:r w:rsidRPr="00756DB3">
        <w:rPr>
          <w:rFonts w:ascii="Times New Roman" w:hAnsi="Times New Roman" w:cs="Times New Roman"/>
          <w:lang w:val="en-US"/>
        </w:rPr>
        <w:t>.</w:t>
      </w:r>
    </w:p>
    <w:tbl>
      <w:tblPr>
        <w:tblW w:w="142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5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FD6AAD" w:rsidRPr="00FD6AAD" w14:paraId="67278BBF" w14:textId="77777777" w:rsidTr="00FD6AAD">
        <w:trPr>
          <w:trHeight w:val="288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BB9DF" w14:textId="77777777" w:rsidR="00FD6AAD" w:rsidRPr="00FD6AAD" w:rsidRDefault="00FD6AAD" w:rsidP="00FD6A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69CB1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615BC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C8246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E7B0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23326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12BD2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AEA29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5FCB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BC4F4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9663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93452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91E41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A962D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03222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030DF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B1DB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6E60B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3F269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</w:p>
        </w:tc>
      </w:tr>
      <w:tr w:rsidR="00FD6AAD" w:rsidRPr="00FD6AAD" w14:paraId="5DF573D5" w14:textId="77777777" w:rsidTr="00FD6AAD">
        <w:trPr>
          <w:trHeight w:val="288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03E9" w14:textId="093145FD" w:rsidR="00FD6AAD" w:rsidRPr="00FD6AAD" w:rsidRDefault="00FD6AAD" w:rsidP="00FD6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motional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="00E63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privation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0692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CB83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041B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5D66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C083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2CBE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55FC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59D3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ACBF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04F6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28A9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A653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8A34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D4BD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4D6D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FE5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AB0B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8643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FD6AAD" w:rsidRPr="00FD6AAD" w14:paraId="16F3DF39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94C3" w14:textId="77777777" w:rsidR="00FD6AAD" w:rsidRPr="00FD6AAD" w:rsidRDefault="00FD6AAD" w:rsidP="00FD6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2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bandonment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C345" w14:textId="63DEE7F1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246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6FCF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38A2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6FED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9F1A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97A4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375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A008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18D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CF7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AAED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FD6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E77A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20B7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EDCF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1C87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4A78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FD6AAD" w:rsidRPr="00FD6AAD" w14:paraId="4C18AD45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4A7A" w14:textId="77777777" w:rsidR="00FD6AAD" w:rsidRPr="00FD6AAD" w:rsidRDefault="00FD6AAD" w:rsidP="00FD6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3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istrust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bus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E9B7" w14:textId="177F2113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B838" w14:textId="2F7CF475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12A9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C0D3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39EB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A8FE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C9BA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B9EA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1B93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C0E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2F9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6726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13B8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3782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62DF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ED63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C9C7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B6D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FD6AAD" w:rsidRPr="00FD6AAD" w14:paraId="0FBEA0E8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0A21" w14:textId="0FB4B2A4" w:rsidR="00FD6AAD" w:rsidRPr="00FD6AAD" w:rsidRDefault="00FD6AAD" w:rsidP="00FD6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4. Social </w:t>
            </w:r>
            <w:proofErr w:type="spellStart"/>
            <w:r w:rsidR="00E63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olation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7A90" w14:textId="0C540DA1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D9B3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9DBD" w14:textId="60A92CCD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4337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4981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C05E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9C36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70B9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5062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9E02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ADD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AEEC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9F2E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5C8A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CFC8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1319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635F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23AD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FD6AAD" w:rsidRPr="00FD6AAD" w14:paraId="3F7238F8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9DD4" w14:textId="77777777" w:rsidR="00FD6AAD" w:rsidRPr="00FD6AAD" w:rsidRDefault="00FD6AAD" w:rsidP="00FD6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5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efectiveness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ham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94AD" w14:textId="13499DCF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6F56" w14:textId="1BD0D033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22D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726F" w14:textId="27071FE8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E33F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8FFA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241E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698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C5E4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ACF8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8A93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F323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2F01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F01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6037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05FA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4C84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582B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FD6AAD" w:rsidRPr="00FD6AAD" w14:paraId="028F635B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69A6" w14:textId="77777777" w:rsidR="00FD6AAD" w:rsidRPr="00FD6AAD" w:rsidRDefault="00FD6AAD" w:rsidP="00FD6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6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ailur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B9D4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E085" w14:textId="139CDBD3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145F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7A59" w14:textId="2A4ABCD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694B" w14:textId="4C263169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4E97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E9E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E2E2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CDE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A33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FA01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B25C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3D86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302D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D071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4B54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ABE8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CDAF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FD6AAD" w:rsidRPr="00FD6AAD" w14:paraId="3D66B83C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570D" w14:textId="77777777" w:rsidR="00FD6AAD" w:rsidRPr="00FD6AAD" w:rsidRDefault="00FD6AAD" w:rsidP="00FD6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7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ependence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competenc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6D8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3FBD" w14:textId="3F0A01A4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06E3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E20C" w14:textId="24D1CFAF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A6F3" w14:textId="040E296D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81C8" w14:textId="7E5AE050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B6C3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4044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39FB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44C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492C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0B8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2AA2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495E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5DAF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E7CD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8C86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BDA3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FD6AAD" w:rsidRPr="00FD6AAD" w14:paraId="0D7A31E5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9B1C" w14:textId="320F7AF4" w:rsidR="00FD6AAD" w:rsidRPr="00FD6AAD" w:rsidRDefault="00FD6AAD" w:rsidP="00FD6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8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ulnerability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to </w:t>
            </w:r>
            <w:proofErr w:type="spellStart"/>
            <w:r w:rsidR="00E63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rm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llnes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40CA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4106" w14:textId="14255A74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738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C214" w14:textId="7A99202A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452A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5C88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CC69" w14:textId="7E30D332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AD7D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69FB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864A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C95A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874C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1CFE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0076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6D9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C83F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C792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E5BD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FD6AAD" w:rsidRPr="00FD6AAD" w14:paraId="650EF393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D471" w14:textId="77777777" w:rsidR="00FD6AAD" w:rsidRPr="00FD6AAD" w:rsidRDefault="00FD6AAD" w:rsidP="00FD6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9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nmeshment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BA02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B917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8371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68F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4FDA" w14:textId="088B826A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37A9" w14:textId="66525B6A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2397" w14:textId="43560F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1F7E" w14:textId="1E57CCB5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CAC2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7833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22F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D019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005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BD8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B96E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9A4F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B16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8034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FD6AAD" w:rsidRPr="00FD6AAD" w14:paraId="63D7D2D6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4072" w14:textId="77777777" w:rsidR="00FD6AAD" w:rsidRPr="00FD6AAD" w:rsidRDefault="00FD6AAD" w:rsidP="00FD6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0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ubjugation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1A6C" w14:textId="3E896CA5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863D" w14:textId="2BC3FA2B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A64E" w14:textId="6060AD4A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D77F" w14:textId="1FB3E90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293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C844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AA86" w14:textId="09882ED6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BE01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18B6" w14:textId="7584BB84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CA9E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FAB1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5CB3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175E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50E9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B35E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E3E1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1A9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C866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FD6AAD" w:rsidRPr="00FD6AAD" w14:paraId="4D9774C1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3727" w14:textId="77777777" w:rsidR="00FD6AAD" w:rsidRPr="00FD6AAD" w:rsidRDefault="00FD6AAD" w:rsidP="00FD6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. Self-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acrific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C417" w14:textId="1A19E07D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4F91" w14:textId="5D252662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43C4" w14:textId="7825683F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AB17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78FC" w14:textId="537CE995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170A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BD04" w14:textId="4D5A5346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08E3" w14:textId="3F8BC74F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BC6B" w14:textId="2F2E146C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0114" w14:textId="40569E6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3C8C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B05D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89AB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5391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B19F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19B2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A1F3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AA6A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FD6AAD" w:rsidRPr="00FD6AAD" w14:paraId="771C0AF6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FE8F" w14:textId="114D6A93" w:rsidR="00FD6AAD" w:rsidRPr="00FD6AAD" w:rsidRDefault="00FD6AAD" w:rsidP="00FD6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2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motional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="00E63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hibition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83BF" w14:textId="7E151D14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2162" w14:textId="078BB7EE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9520" w14:textId="4732CBC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D560" w14:textId="2D9B095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9B51" w14:textId="44B0BBF2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4B4A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400E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41B0" w14:textId="33971FFE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C64C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FE6A" w14:textId="40AB39A3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1A2C" w14:textId="36E1F42C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F8F4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82ED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B99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49CA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C138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5E7B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660F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FD6AAD" w:rsidRPr="00FD6AAD" w14:paraId="202D80AE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8472" w14:textId="6FE5A741" w:rsidR="00FD6AAD" w:rsidRPr="00FD6AAD" w:rsidRDefault="00FD6AAD" w:rsidP="00FD6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3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relenting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r w:rsidR="00E63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andar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AD4F" w14:textId="47A35BEE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6367" w14:textId="6C96D018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26A1" w14:textId="2BECAF18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E1E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4416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E78A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9A62" w14:textId="2866FAC8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882E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19BD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3703" w14:textId="1A51ED4B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2F46" w14:textId="7CFCEAE3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91AE" w14:textId="68AF8E4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A6CA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607B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4B5D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1237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A33F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6481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FD6AAD" w:rsidRPr="00FD6AAD" w14:paraId="109912CE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688F" w14:textId="77777777" w:rsidR="00FD6AAD" w:rsidRPr="00FD6AAD" w:rsidRDefault="00FD6AAD" w:rsidP="00FD6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4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ntitlement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randiosity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E528" w14:textId="3220FA68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F3A4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B8B1" w14:textId="685217F5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172B" w14:textId="05A41C22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C7A8" w14:textId="106DA4A1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3566" w14:textId="23DA5739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5AD4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4983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FFE7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2E8B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341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DC34" w14:textId="5CBC79D2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70D0" w14:textId="4B512708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9EB2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0946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B0F4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312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39BE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FD6AAD" w:rsidRPr="00FD6AAD" w14:paraId="20F2BDE4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338A" w14:textId="3383E61C" w:rsidR="00FD6AAD" w:rsidRPr="00FD6AAD" w:rsidRDefault="00FD6AAD" w:rsidP="00FD6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5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sufficient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r w:rsidR="00E63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lf-</w:t>
            </w:r>
            <w:r w:rsidR="00E63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ntro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12A4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11CA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6819" w14:textId="288BE336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484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59F5" w14:textId="026B8D0B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CC25" w14:textId="10190904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6D80" w14:textId="3ED9664A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9AF8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0345" w14:textId="7151E9B5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4C79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B911" w14:textId="347A965C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855D" w14:textId="03BDBE01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FF7F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AC9D" w14:textId="1CA49FEC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D814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5754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DFE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3EBD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FD6AAD" w:rsidRPr="00FD6AAD" w14:paraId="63D58E2A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9684" w14:textId="04B77D4B" w:rsidR="00FD6AAD" w:rsidRPr="00FD6AAD" w:rsidRDefault="00FD6AAD" w:rsidP="00FD6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6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pproval</w:t>
            </w:r>
            <w:proofErr w:type="spellEnd"/>
            <w:r w:rsidR="00E63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="00E63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eking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12C2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56EC" w14:textId="450E34CA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6949" w14:textId="622664E5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EF48" w14:textId="7F4BEA6B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8E39" w14:textId="5A54125F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FE38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7831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E570" w14:textId="638D195C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DA6D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27D1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5AD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BEE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2F28" w14:textId="64E30C1F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F4CF" w14:textId="55E7494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9CE3" w14:textId="19EC9033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9BB1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8601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B0BF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FD6AAD" w:rsidRPr="00FD6AAD" w14:paraId="4C1FFCE3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C7FD" w14:textId="77777777" w:rsidR="00FD6AAD" w:rsidRPr="00FD6AAD" w:rsidRDefault="00FD6AAD" w:rsidP="00FD6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7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egativity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ssimis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E982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0DB2" w14:textId="67DE7C69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4DF6" w14:textId="0B91114D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D094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7B22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981F" w14:textId="69C98B4F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D61F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3C94" w14:textId="30412E56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C105" w14:textId="17DA527A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D30D" w14:textId="29ED0361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8BB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C358" w14:textId="27BE260B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C9BB" w14:textId="0426B921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DEB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7C15" w14:textId="6E1063C3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D931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030C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9975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FD6AAD" w:rsidRPr="00FD6AAD" w14:paraId="02954077" w14:textId="77777777" w:rsidTr="00FD6AAD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57313" w14:textId="77777777" w:rsidR="00FD6AAD" w:rsidRPr="00FD6AAD" w:rsidRDefault="00FD6AAD" w:rsidP="00FD6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8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unitivenes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C54E0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0FF54" w14:textId="1EE126F8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FFDD9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A60D9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237B5" w14:textId="37E80EEC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FCA2F" w14:textId="4DE0EBFF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C4616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9B21A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26FCE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7FBF1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918AE" w14:textId="18CA5101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493AB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1D367" w14:textId="1C8902B3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7C672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4EDD1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41BB5" w14:textId="652CA6D9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7ABC0" w14:textId="7B0C07CB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49E2E" w14:textId="77777777" w:rsidR="00FD6AAD" w:rsidRPr="00FD6AAD" w:rsidRDefault="00FD6AAD" w:rsidP="00FD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</w:tr>
    </w:tbl>
    <w:p w14:paraId="65AF3B7B" w14:textId="2F1134B9" w:rsidR="00FD6AAD" w:rsidRDefault="00FD6AAD"/>
    <w:p w14:paraId="42207300" w14:textId="77777777" w:rsidR="00FD6AAD" w:rsidRDefault="00FD6AAD">
      <w:r>
        <w:br w:type="page"/>
      </w:r>
    </w:p>
    <w:p w14:paraId="08C4E508" w14:textId="32B50B73" w:rsidR="00356B79" w:rsidRPr="00756DB3" w:rsidRDefault="00356B79" w:rsidP="00356B79">
      <w:pPr>
        <w:rPr>
          <w:rFonts w:ascii="Times New Roman" w:hAnsi="Times New Roman" w:cs="Times New Roman"/>
          <w:lang w:val="en-US"/>
        </w:rPr>
      </w:pPr>
      <w:r w:rsidRPr="00756DB3">
        <w:rPr>
          <w:rFonts w:ascii="Times New Roman" w:hAnsi="Times New Roman" w:cs="Times New Roman"/>
          <w:lang w:val="en-US"/>
        </w:rPr>
        <w:lastRenderedPageBreak/>
        <w:t>Table S</w:t>
      </w:r>
      <w:r>
        <w:rPr>
          <w:rFonts w:ascii="Times New Roman" w:hAnsi="Times New Roman" w:cs="Times New Roman"/>
          <w:lang w:val="en-US"/>
        </w:rPr>
        <w:t>4</w:t>
      </w:r>
      <w:r w:rsidRPr="00756DB3">
        <w:rPr>
          <w:rFonts w:ascii="Times New Roman" w:hAnsi="Times New Roman" w:cs="Times New Roman"/>
          <w:lang w:val="en-US"/>
        </w:rPr>
        <w:t xml:space="preserve">. Partial correlation matrix from network analysis of early maladaptive schemas in patients with </w:t>
      </w:r>
      <w:r>
        <w:rPr>
          <w:rFonts w:ascii="Times New Roman" w:hAnsi="Times New Roman" w:cs="Times New Roman"/>
          <w:lang w:val="en-US"/>
        </w:rPr>
        <w:t>obesity</w:t>
      </w:r>
      <w:r w:rsidRPr="00756DB3">
        <w:rPr>
          <w:rFonts w:ascii="Times New Roman" w:hAnsi="Times New Roman" w:cs="Times New Roman"/>
          <w:lang w:val="en-US"/>
        </w:rPr>
        <w:t>.</w:t>
      </w:r>
    </w:p>
    <w:tbl>
      <w:tblPr>
        <w:tblW w:w="142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5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356B79" w:rsidRPr="00356B79" w14:paraId="579674A9" w14:textId="77777777" w:rsidTr="00356B79">
        <w:trPr>
          <w:trHeight w:val="288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68659" w14:textId="77777777" w:rsidR="00356B79" w:rsidRPr="00356B79" w:rsidRDefault="00356B79" w:rsidP="00356B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CB1E3" w14:textId="77777777" w:rsidR="00356B79" w:rsidRPr="00356B79" w:rsidRDefault="00356B79" w:rsidP="0035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13C17" w14:textId="77777777" w:rsidR="00356B79" w:rsidRPr="00356B79" w:rsidRDefault="00356B79" w:rsidP="0035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B1B0B" w14:textId="77777777" w:rsidR="00356B79" w:rsidRPr="00356B79" w:rsidRDefault="00356B79" w:rsidP="0035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942ED" w14:textId="77777777" w:rsidR="00356B79" w:rsidRPr="00356B79" w:rsidRDefault="00356B79" w:rsidP="0035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92DFA" w14:textId="77777777" w:rsidR="00356B79" w:rsidRPr="00356B79" w:rsidRDefault="00356B79" w:rsidP="0035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5AC49" w14:textId="77777777" w:rsidR="00356B79" w:rsidRPr="00356B79" w:rsidRDefault="00356B79" w:rsidP="0035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258A" w14:textId="77777777" w:rsidR="00356B79" w:rsidRPr="00356B79" w:rsidRDefault="00356B79" w:rsidP="0035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001BE" w14:textId="77777777" w:rsidR="00356B79" w:rsidRPr="00356B79" w:rsidRDefault="00356B79" w:rsidP="0035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F8B00" w14:textId="77777777" w:rsidR="00356B79" w:rsidRPr="00356B79" w:rsidRDefault="00356B79" w:rsidP="0035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44297" w14:textId="77777777" w:rsidR="00356B79" w:rsidRPr="00356B79" w:rsidRDefault="00356B79" w:rsidP="0035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B482F" w14:textId="77777777" w:rsidR="00356B79" w:rsidRPr="00356B79" w:rsidRDefault="00356B79" w:rsidP="0035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D2F29" w14:textId="77777777" w:rsidR="00356B79" w:rsidRPr="00356B79" w:rsidRDefault="00356B79" w:rsidP="0035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E395" w14:textId="77777777" w:rsidR="00356B79" w:rsidRPr="00356B79" w:rsidRDefault="00356B79" w:rsidP="0035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57AA2" w14:textId="77777777" w:rsidR="00356B79" w:rsidRPr="00356B79" w:rsidRDefault="00356B79" w:rsidP="0035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E78D6" w14:textId="77777777" w:rsidR="00356B79" w:rsidRPr="00356B79" w:rsidRDefault="00356B79" w:rsidP="0035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E7771" w14:textId="77777777" w:rsidR="00356B79" w:rsidRPr="00356B79" w:rsidRDefault="00356B79" w:rsidP="0035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911C1" w14:textId="77777777" w:rsidR="00356B79" w:rsidRPr="00356B79" w:rsidRDefault="00356B79" w:rsidP="0035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ADB93" w14:textId="77777777" w:rsidR="00356B79" w:rsidRPr="00356B79" w:rsidRDefault="00356B79" w:rsidP="00356B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</w:p>
        </w:tc>
      </w:tr>
      <w:tr w:rsidR="00E63687" w:rsidRPr="00356B79" w14:paraId="16944DAB" w14:textId="77777777" w:rsidTr="00356B79">
        <w:trPr>
          <w:trHeight w:val="288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6491" w14:textId="38048E2F" w:rsidR="00E63687" w:rsidRPr="00356B79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motional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privation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DB1B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58C6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8616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D1E3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A76B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5EF4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A17E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12FF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B1A2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4409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B8E1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5EA3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7752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520A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2DE2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38A7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3AC1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E10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356B79" w14:paraId="0B127CBE" w14:textId="77777777" w:rsidTr="00356B79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4C39" w14:textId="2EE7BD7A" w:rsidR="00E63687" w:rsidRPr="00356B79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2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bandonment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FBE6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948C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B194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31D6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CBFE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7C4D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9C8B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6307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D7E9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F3B7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86CC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3FB7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0FD8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AC70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E56E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9543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FF30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91BA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356B79" w14:paraId="4CA7BDA4" w14:textId="77777777" w:rsidTr="00356B79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3547" w14:textId="7DDA2461" w:rsidR="00E63687" w:rsidRPr="00356B79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3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istrust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bus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BDBB" w14:textId="3D698AA6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A014" w14:textId="28451E95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DD88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8213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DA4F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E682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F2F4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396E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130B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5DEC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E0CD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0FE8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25CC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003E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0B2F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00E9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C7A2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5549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356B79" w14:paraId="726A5444" w14:textId="77777777" w:rsidTr="00356B79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1A89" w14:textId="4296D213" w:rsidR="00E63687" w:rsidRPr="00356B79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4. Soc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olation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F16F" w14:textId="36096EAA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E5E0" w14:textId="1D474C88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7ED8" w14:textId="3838269D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EE59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A9EC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7130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2FF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8499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BD12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2D0F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8A4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292C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47FD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87EF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9930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BD93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82E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8ADE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356B79" w14:paraId="2F4373FA" w14:textId="77777777" w:rsidTr="00356B79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AAF0" w14:textId="13FFF3B9" w:rsidR="00E63687" w:rsidRPr="00356B79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5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efectiveness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ham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AB4D" w14:textId="4CF4B9A3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9B62" w14:textId="203432E1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0CD2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7E7A" w14:textId="031FFDF6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CBEA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9AD3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4E77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25D0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7CB1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943A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4DB6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1463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E891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CAE8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0403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F03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0AAE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7E7E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356B79" w14:paraId="25847514" w14:textId="77777777" w:rsidTr="00356B79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0D3E" w14:textId="7334CFF9" w:rsidR="00E63687" w:rsidRPr="00356B79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6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Failur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F20B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66C3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2DB7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AE62" w14:textId="2BC2ED2A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A478" w14:textId="5C38486A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5248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60F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77D0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341E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164D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52AD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945C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5B4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5BB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E8F9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7778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F65B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F101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356B79" w14:paraId="70D9AA57" w14:textId="77777777" w:rsidTr="00356B79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3F34" w14:textId="53D67BE6" w:rsidR="00E63687" w:rsidRPr="00356B79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7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ependence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competenc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9DE8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BC53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9D5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B646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6098" w14:textId="672F6BF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4D6E" w14:textId="4224D239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673B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F5FC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9D30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0FB6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615A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A84B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FC9F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1C28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ED70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E9C2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8BEC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AB6A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356B79" w14:paraId="3D2CFE71" w14:textId="77777777" w:rsidTr="00356B79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CB95" w14:textId="7661E800" w:rsidR="00E63687" w:rsidRPr="00356B79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8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ulnerability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h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rm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llnes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F642" w14:textId="6AE5C033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27BB" w14:textId="4F74A80F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FE2F" w14:textId="08D87AD3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355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B2B5" w14:textId="58CBB2E0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7F68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6E5C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850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F7F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39C9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AE4E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E1D1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F5F4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621D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CF8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0B1D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43A9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6212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356B79" w14:paraId="495F4197" w14:textId="77777777" w:rsidTr="00356B79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0DD8" w14:textId="30C69B1F" w:rsidR="00E63687" w:rsidRPr="00356B79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9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nmeshment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D450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C76D" w14:textId="4743AF9E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5A39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E3F9" w14:textId="617A1F4B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81D4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6899" w14:textId="5E2A142C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9377" w14:textId="431D4B4D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2CED" w14:textId="5B6EBC55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3AC4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53A8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47F3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E8AD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25E9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5F99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1F1E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6DA9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A2DF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FA84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356B79" w14:paraId="5ECC748D" w14:textId="77777777" w:rsidTr="00356B79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1B10" w14:textId="1B7C236C" w:rsidR="00E63687" w:rsidRPr="00356B79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0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ubjugation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338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2EB7" w14:textId="122A13D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DB33" w14:textId="287FCC1C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20A0" w14:textId="4E33F83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5F96" w14:textId="609E178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BF94" w14:textId="1E036338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728C" w14:textId="05776C7E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4045" w14:textId="30865D66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87FB" w14:textId="4D85056D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9E20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E15B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2E94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F1C1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5B0C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9E58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7EA4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5058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EFB2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356B79" w14:paraId="0A78B957" w14:textId="77777777" w:rsidTr="00356B79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2CD9" w14:textId="151C1152" w:rsidR="00E63687" w:rsidRPr="00356B79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. Self-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acrifice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62B0" w14:textId="19DE9751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DC51" w14:textId="7083BBBD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FC4D" w14:textId="36166CD9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C686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F77E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7D6E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CAF1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3B44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96FD" w14:textId="4D9984ED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4857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290B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5300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1632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44EC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D386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8197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4363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1C62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356B79" w14:paraId="7007C142" w14:textId="77777777" w:rsidTr="00356B79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FAFF" w14:textId="21DC750F" w:rsidR="00E63687" w:rsidRPr="00356B79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2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motional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hibition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F1EA" w14:textId="6AD7C6FC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595A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A624" w14:textId="6E0B5C9A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81C0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9851" w14:textId="406FFE61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0EC1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C5DA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F777" w14:textId="4C6E5E58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5DB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BB8C" w14:textId="70D9CBCF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DF0D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AC7E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5581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4041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EA56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AE38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9767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040A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356B79" w14:paraId="6822E76F" w14:textId="77777777" w:rsidTr="00356B79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E1B5" w14:textId="4FE2A4A4" w:rsidR="00E63687" w:rsidRPr="00356B79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3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Unrelenting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tandard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C9C7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95DD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E61A" w14:textId="5B6A2FC0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415D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53C7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EA53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390A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E1AA" w14:textId="651603B2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16F7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EFBA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7EEB" w14:textId="33F5D77B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0118" w14:textId="4EFA5CD5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DC2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5CE4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94C9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A389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814E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7291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356B79" w14:paraId="53E9FEA0" w14:textId="77777777" w:rsidTr="00356B79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8776" w14:textId="70069F3A" w:rsidR="00E63687" w:rsidRPr="00356B79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4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ntitlement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randiosity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7031" w14:textId="1F50DDC6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D5BA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16D0" w14:textId="7091EBD4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0606" w14:textId="11904B21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F391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BDEB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BBB6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F8B3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E517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52B6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E229" w14:textId="55DA98F6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3B20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1A9C" w14:textId="12525CF8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A04C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6457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4AA0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C10D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0343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356B79" w14:paraId="7B14F81F" w14:textId="77777777" w:rsidTr="00356B79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1F6F" w14:textId="22A3C0E3" w:rsidR="00E63687" w:rsidRPr="00356B79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5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nsufficient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lf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ontro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C0F7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7CD4" w14:textId="391CC6C5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943A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4C49" w14:textId="12E7A5E3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76D8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0CA4" w14:textId="64E4D61D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D70D" w14:textId="543F043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0801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F8FC" w14:textId="3B71402B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C7AC" w14:textId="549C547D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C927" w14:textId="2CAE7B10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DBCC" w14:textId="59A15ED6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FA0D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8F81" w14:textId="4AFEE0D3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05FB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37EA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DBA9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9917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356B79" w14:paraId="2F847EA3" w14:textId="77777777" w:rsidTr="00356B79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A542" w14:textId="44D8655D" w:rsidR="00E63687" w:rsidRPr="00356B79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6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pprov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eeking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D9AD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8FB2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954D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8BB4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6557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7221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2651" w14:textId="41E887B2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D27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B4F5" w14:textId="79E1FBF0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0EC5" w14:textId="0E217DF1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676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60A3" w14:textId="52D94862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29FB" w14:textId="38A65431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30B6" w14:textId="5FAE50AB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AE9B" w14:textId="3056254C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26C8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A28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9652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356B79" w14:paraId="02A98825" w14:textId="77777777" w:rsidTr="00356B79">
        <w:trPr>
          <w:trHeight w:val="288"/>
        </w:trPr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0B8F" w14:textId="1B5604F8" w:rsidR="00E63687" w:rsidRPr="00356B79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7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egativity</w:t>
            </w:r>
            <w:proofErr w:type="spellEnd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/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essimis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2659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DD0E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28D1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C5BF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18D6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ABAC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CED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AA0E" w14:textId="3272D485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AB7C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8A11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75BC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72AE" w14:textId="6354E0D2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5EB1" w14:textId="5874C9F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9234" w14:textId="0818F636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AFEE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0B89" w14:textId="5CAC3BBB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6AF3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C093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E63687" w:rsidRPr="00356B79" w14:paraId="5ACFD90B" w14:textId="77777777" w:rsidTr="00356B79">
        <w:trPr>
          <w:trHeight w:val="288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A485" w14:textId="58A1C7A8" w:rsidR="00E63687" w:rsidRPr="00356B79" w:rsidRDefault="00E63687" w:rsidP="00E63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18. </w:t>
            </w:r>
            <w:proofErr w:type="spellStart"/>
            <w:r w:rsidRPr="00FD6AA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unitivenes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C5B2F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2F4E3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987FF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3322E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8E1F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14647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1D63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35C84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0DC57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1CBC5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3406C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B52D1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4DEC3" w14:textId="7DB267E3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2B994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63B56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FA2D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0896E" w14:textId="34195A14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2F2F" w14:textId="77777777" w:rsidR="00E63687" w:rsidRPr="00356B79" w:rsidRDefault="00E63687" w:rsidP="00E63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56B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</w:tr>
    </w:tbl>
    <w:p w14:paraId="1562590E" w14:textId="77777777" w:rsidR="00356B79" w:rsidRDefault="00356B79"/>
    <w:sectPr w:rsidR="00356B79" w:rsidSect="00756DB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DB3"/>
    <w:rsid w:val="001F6E30"/>
    <w:rsid w:val="00356B79"/>
    <w:rsid w:val="00450F3F"/>
    <w:rsid w:val="0065153C"/>
    <w:rsid w:val="00756DB3"/>
    <w:rsid w:val="00873DB9"/>
    <w:rsid w:val="00E63687"/>
    <w:rsid w:val="00FD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5EF37"/>
  <w15:chartTrackingRefBased/>
  <w15:docId w15:val="{54D6203F-C579-4465-82D9-D87103A2A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56D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56D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56D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56D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56D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56D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56D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56D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56D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56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56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56D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56DB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56DB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56DB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56DB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56DB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56DB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56D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56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56D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56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56D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56DB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56DB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56DB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56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56DB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56D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3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1</Words>
  <Characters>44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Aloi</dc:creator>
  <cp:keywords/>
  <dc:description/>
  <cp:lastModifiedBy>Matteo Aloi</cp:lastModifiedBy>
  <cp:revision>9</cp:revision>
  <dcterms:created xsi:type="dcterms:W3CDTF">2025-06-16T12:54:00Z</dcterms:created>
  <dcterms:modified xsi:type="dcterms:W3CDTF">2025-06-27T04:45:00Z</dcterms:modified>
</cp:coreProperties>
</file>